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731BC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b/>
          <w:bCs/>
          <w:color w:val="000000" w:themeColor="text1"/>
        </w:rPr>
      </w:pPr>
      <w:r w:rsidRPr="008334C8">
        <w:rPr>
          <w:rFonts w:cstheme="minorHAnsi"/>
          <w:b/>
          <w:bCs/>
          <w:color w:val="000000" w:themeColor="text1"/>
        </w:rPr>
        <w:t>Title:</w:t>
      </w:r>
      <w:r w:rsidRPr="008334C8">
        <w:rPr>
          <w:rFonts w:cstheme="minorHAnsi"/>
          <w:color w:val="000000" w:themeColor="text1"/>
        </w:rPr>
        <w:t xml:space="preserve"> Defying barriers to fight tuberculosis in West Africa: </w:t>
      </w:r>
      <w:r>
        <w:rPr>
          <w:rFonts w:cstheme="minorHAnsi"/>
          <w:color w:val="000000" w:themeColor="text1"/>
        </w:rPr>
        <w:t>A</w:t>
      </w:r>
      <w:r w:rsidRPr="008334C8">
        <w:rPr>
          <w:rFonts w:cstheme="minorHAnsi"/>
          <w:color w:val="000000" w:themeColor="text1"/>
        </w:rPr>
        <w:t xml:space="preserve"> model of equitable partnerships within a research capacity strengthening network in the subregion.</w:t>
      </w:r>
    </w:p>
    <w:p w14:paraId="5EEA9E0F" w14:textId="77777777" w:rsidR="00B12636" w:rsidRDefault="00B12636" w:rsidP="00B1263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69BE9F48" w14:textId="61957E66" w:rsidR="00B12636" w:rsidRPr="008334C8" w:rsidRDefault="00B12636" w:rsidP="00B12636">
      <w:pPr>
        <w:pStyle w:val="NormalWeb"/>
        <w:shd w:val="clear" w:color="auto" w:fill="FFFFFF"/>
        <w:spacing w:after="0" w:line="360" w:lineRule="auto"/>
        <w:jc w:val="both"/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</w:pPr>
      <w:r w:rsidRPr="008334C8">
        <w:rPr>
          <w:rFonts w:asciiTheme="minorHAnsi" w:hAnsiTheme="minorHAnsi" w:cstheme="minorHAnsi"/>
          <w:b/>
          <w:bCs/>
          <w:color w:val="000000" w:themeColor="text1"/>
          <w:bdr w:val="none" w:sz="0" w:space="0" w:color="auto" w:frame="1"/>
        </w:rPr>
        <w:t>WANETAM</w:t>
      </w:r>
      <w:r w:rsidR="001E64F8">
        <w:rPr>
          <w:rFonts w:asciiTheme="minorHAnsi" w:hAnsiTheme="minorHAnsi" w:cstheme="minorHAnsi"/>
          <w:b/>
          <w:bCs/>
          <w:color w:val="000000" w:themeColor="text1"/>
          <w:bdr w:val="none" w:sz="0" w:space="0" w:color="auto" w:frame="1"/>
        </w:rPr>
        <w:t>-</w:t>
      </w:r>
      <w:r w:rsidRPr="008334C8">
        <w:rPr>
          <w:rFonts w:asciiTheme="minorHAnsi" w:hAnsiTheme="minorHAnsi" w:cstheme="minorHAnsi"/>
          <w:b/>
          <w:bCs/>
          <w:color w:val="000000" w:themeColor="text1"/>
          <w:bdr w:val="none" w:sz="0" w:space="0" w:color="auto" w:frame="1"/>
        </w:rPr>
        <w:t>TB</w:t>
      </w:r>
      <w:r w:rsidR="001E64F8">
        <w:rPr>
          <w:rFonts w:asciiTheme="minorHAnsi" w:hAnsiTheme="minorHAnsi" w:cstheme="minorHAnsi"/>
          <w:b/>
          <w:bCs/>
          <w:color w:val="000000" w:themeColor="text1"/>
          <w:bdr w:val="none" w:sz="0" w:space="0" w:color="auto" w:frame="1"/>
        </w:rPr>
        <w:t>-</w:t>
      </w:r>
      <w:r w:rsidRPr="008334C8">
        <w:rPr>
          <w:rFonts w:asciiTheme="minorHAnsi" w:hAnsiTheme="minorHAnsi" w:cstheme="minorHAnsi"/>
          <w:b/>
          <w:bCs/>
          <w:color w:val="000000" w:themeColor="text1"/>
          <w:bdr w:val="none" w:sz="0" w:space="0" w:color="auto" w:frame="1"/>
        </w:rPr>
        <w:t>Network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 xml:space="preserve">: 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Isaac Darko Otchere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 xml:space="preserve">1,2, 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Adwoa Asante-Poku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Oluwaseyi</w:t>
      </w:r>
      <w:proofErr w:type="spellEnd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 Ayoola-Williams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,3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, Sheila </w:t>
      </w:r>
      <w:proofErr w:type="spellStart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Agyeiwaa</w:t>
      </w:r>
      <w:proofErr w:type="spellEnd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 Owusu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2,4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 Victory Fabian Edem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2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 Awa Ba Diallo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5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Adama</w:t>
      </w:r>
      <w:proofErr w:type="spellEnd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 Sanou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6,7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 Nneka Onyejepu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8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Fatimata</w:t>
      </w:r>
      <w:proofErr w:type="spellEnd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 A. Diallo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9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Antieme</w:t>
      </w:r>
      <w:proofErr w:type="spellEnd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 C G Togo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9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 Bassirou Diarra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9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Yaotsè</w:t>
      </w:r>
      <w:proofErr w:type="spellEnd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Anoumou</w:t>
      </w:r>
      <w:proofErr w:type="spellEnd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 Dagnra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0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 Augustine O. Ebonyi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1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Arnauld</w:t>
      </w:r>
      <w:proofErr w:type="spellEnd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 Fiogbe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2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Audrey Forson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3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Dissou Afolabi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4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Aderemi</w:t>
      </w:r>
      <w:proofErr w:type="spellEnd"/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 Kehinde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5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8334C8">
        <w:rPr>
          <w:rFonts w:asciiTheme="minorHAnsi" w:hAnsiTheme="minorHAnsi" w:cstheme="minorHAnsi"/>
          <w:color w:val="000000" w:themeColor="text1"/>
        </w:rPr>
        <w:t>Plácido</w:t>
      </w:r>
      <w:proofErr w:type="spellEnd"/>
      <w:r w:rsidRPr="008334C8">
        <w:rPr>
          <w:rFonts w:asciiTheme="minorHAnsi" w:hAnsiTheme="minorHAnsi" w:cstheme="minorHAnsi"/>
          <w:color w:val="000000" w:themeColor="text1"/>
        </w:rPr>
        <w:t xml:space="preserve"> Monteiro C</w:t>
      </w:r>
      <w:r>
        <w:rPr>
          <w:rFonts w:asciiTheme="minorHAnsi" w:hAnsiTheme="minorHAnsi" w:cstheme="minorHAnsi"/>
          <w:color w:val="000000" w:themeColor="text1"/>
        </w:rPr>
        <w:t>ardoso</w:t>
      </w:r>
      <w:r w:rsidRPr="008334C8">
        <w:rPr>
          <w:rFonts w:asciiTheme="minorHAnsi" w:hAnsiTheme="minorHAnsi" w:cstheme="minorHAnsi"/>
          <w:color w:val="000000" w:themeColor="text1"/>
          <w:vertAlign w:val="superscript"/>
        </w:rPr>
        <w:t>16</w:t>
      </w:r>
      <w:r w:rsidRPr="008334C8">
        <w:rPr>
          <w:rFonts w:asciiTheme="minorHAnsi" w:hAnsiTheme="minorHAnsi" w:cstheme="minorHAnsi"/>
          <w:color w:val="000000" w:themeColor="text1"/>
        </w:rPr>
        <w:t xml:space="preserve">, 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Abdoulie Badjan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7,18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 Toyin Togun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2,19,20,+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 Dorothy Yeboah-Manu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+</w:t>
      </w:r>
      <w:r w:rsidRPr="00B12636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,</w:t>
      </w:r>
      <w:r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 xml:space="preserve"> 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</w:rPr>
        <w:t>Martin Antonio</w:t>
      </w:r>
      <w:r w:rsidRPr="008334C8">
        <w:rPr>
          <w:rFonts w:asciiTheme="minorHAnsi" w:hAnsiTheme="minorHAnsi" w:cstheme="minorHAnsi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2,21,22+</w:t>
      </w:r>
    </w:p>
    <w:p w14:paraId="50F17455" w14:textId="77777777" w:rsidR="00B12636" w:rsidRPr="008334C8" w:rsidRDefault="00B12636" w:rsidP="00B12636">
      <w:pPr>
        <w:pStyle w:val="NormalWeb"/>
        <w:shd w:val="clear" w:color="auto" w:fill="FFFFFF"/>
        <w:spacing w:after="0" w:line="360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5A08BF4A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b/>
          <w:bCs/>
          <w:color w:val="000000" w:themeColor="text1"/>
        </w:rPr>
        <w:t>Affiliations</w:t>
      </w:r>
      <w:r w:rsidRPr="008334C8">
        <w:rPr>
          <w:rFonts w:cstheme="minorHAnsi"/>
          <w:color w:val="000000" w:themeColor="text1"/>
        </w:rPr>
        <w:t>:</w:t>
      </w:r>
    </w:p>
    <w:p w14:paraId="1C9F4EA1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1</w:t>
      </w:r>
      <w:r w:rsidRPr="008334C8">
        <w:rPr>
          <w:rFonts w:cstheme="minorHAnsi"/>
          <w:color w:val="000000" w:themeColor="text1"/>
        </w:rPr>
        <w:t>Noguchi Memorial Institute for Medical Research, University of Ghana, Accra, Ghana</w:t>
      </w:r>
    </w:p>
    <w:p w14:paraId="26983AAD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2</w:t>
      </w:r>
      <w:r w:rsidRPr="008334C8">
        <w:rPr>
          <w:rFonts w:cstheme="minorHAnsi"/>
          <w:color w:val="000000" w:themeColor="text1"/>
        </w:rPr>
        <w:t xml:space="preserve">Medical Research Council Unit </w:t>
      </w:r>
      <w:proofErr w:type="gramStart"/>
      <w:r w:rsidRPr="008334C8">
        <w:rPr>
          <w:rFonts w:cstheme="minorHAnsi"/>
          <w:color w:val="000000" w:themeColor="text1"/>
        </w:rPr>
        <w:t>The</w:t>
      </w:r>
      <w:proofErr w:type="gramEnd"/>
      <w:r w:rsidRPr="008334C8">
        <w:rPr>
          <w:rFonts w:cstheme="minorHAnsi"/>
          <w:color w:val="000000" w:themeColor="text1"/>
        </w:rPr>
        <w:t xml:space="preserve"> Gambia at the London School of Hygiene and Tropical Medicine, Banjul, The Gambia.</w:t>
      </w:r>
    </w:p>
    <w:p w14:paraId="390FBD90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3</w:t>
      </w:r>
      <w:r w:rsidRPr="008334C8">
        <w:rPr>
          <w:rFonts w:cstheme="minorHAnsi"/>
          <w:color w:val="000000" w:themeColor="text1"/>
        </w:rPr>
        <w:t>Department of Microbiology, University of Ghana Medical School, University of Ghana, Accra, Ghana</w:t>
      </w:r>
    </w:p>
    <w:p w14:paraId="2BE8186D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4</w:t>
      </w:r>
      <w:r w:rsidRPr="008334C8">
        <w:rPr>
          <w:rFonts w:cstheme="minorHAnsi"/>
          <w:color w:val="000000" w:themeColor="text1"/>
        </w:rPr>
        <w:t xml:space="preserve">Department of </w:t>
      </w:r>
      <w:proofErr w:type="spellStart"/>
      <w:r w:rsidRPr="008334C8">
        <w:rPr>
          <w:rFonts w:cstheme="minorHAnsi"/>
          <w:color w:val="000000" w:themeColor="text1"/>
        </w:rPr>
        <w:t>Paediatrics</w:t>
      </w:r>
      <w:proofErr w:type="spellEnd"/>
      <w:r w:rsidRPr="008334C8">
        <w:rPr>
          <w:rFonts w:cstheme="minorHAnsi"/>
          <w:color w:val="000000" w:themeColor="text1"/>
        </w:rPr>
        <w:t xml:space="preserve"> and Child Health, School of Medicine, University for Development Studies, Tamale, Ghana</w:t>
      </w:r>
    </w:p>
    <w:p w14:paraId="01FDE2A5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eastAsia="Times New Roman" w:cstheme="minorHAnsi"/>
          <w:color w:val="000000" w:themeColor="text1"/>
          <w:lang w:eastAsia="en-GB"/>
        </w:rPr>
      </w:pPr>
      <w:r w:rsidRPr="008334C8">
        <w:rPr>
          <w:rFonts w:eastAsia="Times New Roman" w:cstheme="minorHAnsi"/>
          <w:color w:val="000000" w:themeColor="text1"/>
          <w:vertAlign w:val="superscript"/>
          <w:lang w:eastAsia="en-GB"/>
        </w:rPr>
        <w:t>5</w:t>
      </w:r>
      <w:r w:rsidRPr="008334C8">
        <w:rPr>
          <w:rFonts w:eastAsia="Times New Roman" w:cstheme="minorHAnsi"/>
          <w:color w:val="000000" w:themeColor="text1"/>
          <w:lang w:eastAsia="en-GB"/>
        </w:rPr>
        <w:t xml:space="preserve">Biological Sciences Department, Faculty of Pharmacy at Cheikh Anta Diop University, Dakar, Senegal </w:t>
      </w:r>
    </w:p>
    <w:p w14:paraId="03EC8DA4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6</w:t>
      </w:r>
      <w:r w:rsidRPr="008334C8">
        <w:rPr>
          <w:rFonts w:cstheme="minorHAnsi"/>
          <w:color w:val="000000" w:themeColor="text1"/>
        </w:rPr>
        <w:t xml:space="preserve">Centre </w:t>
      </w:r>
      <w:proofErr w:type="spellStart"/>
      <w:r w:rsidRPr="008334C8">
        <w:rPr>
          <w:rFonts w:cstheme="minorHAnsi"/>
          <w:color w:val="000000" w:themeColor="text1"/>
        </w:rPr>
        <w:t>Muraz</w:t>
      </w:r>
      <w:proofErr w:type="spellEnd"/>
      <w:r w:rsidRPr="008334C8">
        <w:rPr>
          <w:rFonts w:cstheme="minorHAnsi"/>
          <w:color w:val="000000" w:themeColor="text1"/>
        </w:rPr>
        <w:t xml:space="preserve">, </w:t>
      </w:r>
      <w:proofErr w:type="spellStart"/>
      <w:r w:rsidRPr="008334C8">
        <w:rPr>
          <w:rFonts w:cstheme="minorHAnsi"/>
          <w:color w:val="000000" w:themeColor="text1"/>
        </w:rPr>
        <w:t>Institut</w:t>
      </w:r>
      <w:proofErr w:type="spellEnd"/>
      <w:r w:rsidRPr="008334C8">
        <w:rPr>
          <w:rFonts w:cstheme="minorHAnsi"/>
          <w:color w:val="000000" w:themeColor="text1"/>
        </w:rPr>
        <w:t xml:space="preserve"> National de </w:t>
      </w:r>
      <w:proofErr w:type="spellStart"/>
      <w:r w:rsidRPr="008334C8">
        <w:rPr>
          <w:rFonts w:cstheme="minorHAnsi"/>
          <w:color w:val="000000" w:themeColor="text1"/>
        </w:rPr>
        <w:t>Santé</w:t>
      </w:r>
      <w:proofErr w:type="spellEnd"/>
      <w:r w:rsidRPr="008334C8">
        <w:rPr>
          <w:rFonts w:cstheme="minorHAnsi"/>
          <w:color w:val="000000" w:themeColor="text1"/>
        </w:rPr>
        <w:t xml:space="preserve"> </w:t>
      </w:r>
      <w:proofErr w:type="spellStart"/>
      <w:r w:rsidRPr="008334C8">
        <w:rPr>
          <w:rFonts w:cstheme="minorHAnsi"/>
          <w:color w:val="000000" w:themeColor="text1"/>
        </w:rPr>
        <w:t>Publique</w:t>
      </w:r>
      <w:proofErr w:type="spellEnd"/>
      <w:r w:rsidRPr="008334C8">
        <w:rPr>
          <w:rFonts w:cstheme="minorHAnsi"/>
          <w:color w:val="000000" w:themeColor="text1"/>
        </w:rPr>
        <w:t xml:space="preserve"> Bobo-Dioulasso, Burkina Faso </w:t>
      </w:r>
    </w:p>
    <w:p w14:paraId="25027AD0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7</w:t>
      </w:r>
      <w:r w:rsidRPr="008334C8">
        <w:rPr>
          <w:rFonts w:cstheme="minorHAnsi"/>
          <w:color w:val="000000" w:themeColor="text1"/>
        </w:rPr>
        <w:t xml:space="preserve">Unité de Formation et de Recherche </w:t>
      </w:r>
      <w:proofErr w:type="spellStart"/>
      <w:r w:rsidRPr="008334C8">
        <w:rPr>
          <w:rFonts w:cstheme="minorHAnsi"/>
          <w:color w:val="000000" w:themeColor="text1"/>
        </w:rPr>
        <w:t>en</w:t>
      </w:r>
      <w:proofErr w:type="spellEnd"/>
      <w:r w:rsidRPr="008334C8">
        <w:rPr>
          <w:rFonts w:cstheme="minorHAnsi"/>
          <w:color w:val="000000" w:themeColor="text1"/>
        </w:rPr>
        <w:t xml:space="preserve"> Sciences de la Vie et de la Terre, Université Nazi </w:t>
      </w:r>
      <w:proofErr w:type="spellStart"/>
      <w:r w:rsidRPr="008334C8">
        <w:rPr>
          <w:rFonts w:cstheme="minorHAnsi"/>
          <w:color w:val="000000" w:themeColor="text1"/>
        </w:rPr>
        <w:t>Boni</w:t>
      </w:r>
      <w:proofErr w:type="spellEnd"/>
      <w:r w:rsidRPr="008334C8">
        <w:rPr>
          <w:rFonts w:cstheme="minorHAnsi"/>
          <w:color w:val="000000" w:themeColor="text1"/>
        </w:rPr>
        <w:t>, Bobo-Dioulasso, Burkina Faso</w:t>
      </w:r>
    </w:p>
    <w:p w14:paraId="6B2E4ACE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8</w:t>
      </w:r>
      <w:r w:rsidRPr="008334C8">
        <w:rPr>
          <w:rFonts w:cstheme="minorHAnsi"/>
          <w:color w:val="000000" w:themeColor="text1"/>
        </w:rPr>
        <w:t>Nigerian Institute of Medical Research, Lagos, Nigeria</w:t>
      </w:r>
    </w:p>
    <w:p w14:paraId="69F8C3CF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9</w:t>
      </w:r>
      <w:r w:rsidRPr="008334C8">
        <w:rPr>
          <w:rFonts w:cstheme="minorHAnsi"/>
          <w:color w:val="000000" w:themeColor="text1"/>
        </w:rPr>
        <w:t>University Clinical Research Center, University of Sciences, Techniques and Technologies of Bamako, Bamako, Mali</w:t>
      </w:r>
    </w:p>
    <w:p w14:paraId="077CC986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10</w:t>
      </w:r>
      <w:r w:rsidRPr="008334C8">
        <w:rPr>
          <w:rFonts w:cstheme="minorHAnsi"/>
          <w:color w:val="000000" w:themeColor="text1"/>
        </w:rPr>
        <w:t>National Tuberculosis Reference Laboratory, Lomé, Togo.</w:t>
      </w:r>
    </w:p>
    <w:p w14:paraId="594BCDAE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11</w:t>
      </w:r>
      <w:r w:rsidRPr="008334C8">
        <w:rPr>
          <w:rFonts w:cstheme="minorHAnsi"/>
          <w:color w:val="000000" w:themeColor="text1"/>
        </w:rPr>
        <w:t xml:space="preserve">Department of </w:t>
      </w:r>
      <w:proofErr w:type="spellStart"/>
      <w:r w:rsidRPr="008334C8">
        <w:rPr>
          <w:rFonts w:cstheme="minorHAnsi"/>
          <w:color w:val="000000" w:themeColor="text1"/>
        </w:rPr>
        <w:t>Paediatrics</w:t>
      </w:r>
      <w:proofErr w:type="spellEnd"/>
      <w:r w:rsidRPr="008334C8">
        <w:rPr>
          <w:rFonts w:cstheme="minorHAnsi"/>
          <w:color w:val="000000" w:themeColor="text1"/>
        </w:rPr>
        <w:t>, Jos University Teaching Hospital and University of Jos, Plateau State, Nigeria.</w:t>
      </w:r>
    </w:p>
    <w:p w14:paraId="4C1E684C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12</w:t>
      </w:r>
      <w:r w:rsidRPr="008334C8">
        <w:rPr>
          <w:rFonts w:cstheme="minorHAnsi"/>
          <w:color w:val="000000" w:themeColor="text1"/>
        </w:rPr>
        <w:t>National Teaching Hospital for Tuberculosis and Respiratory Diseases, Cotonou, Republic of Benin.</w:t>
      </w:r>
    </w:p>
    <w:p w14:paraId="45940E84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13</w:t>
      </w:r>
      <w:r w:rsidRPr="008334C8">
        <w:rPr>
          <w:rFonts w:cstheme="minorHAnsi"/>
          <w:color w:val="000000" w:themeColor="text1"/>
        </w:rPr>
        <w:t>Korle Bu Teaching Hospital and University of Ghana Medical School, Accra, Ghana.</w:t>
      </w:r>
    </w:p>
    <w:p w14:paraId="5BFDAECD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14</w:t>
      </w:r>
      <w:r w:rsidRPr="008334C8">
        <w:rPr>
          <w:rFonts w:cstheme="minorHAnsi"/>
          <w:color w:val="000000" w:themeColor="text1"/>
        </w:rPr>
        <w:t>National Tuberculosis Program, Republic of Benin.</w:t>
      </w:r>
    </w:p>
    <w:p w14:paraId="2E27C7F0" w14:textId="77777777" w:rsidR="00B12636" w:rsidRPr="008334C8" w:rsidRDefault="00B12636" w:rsidP="00B12636">
      <w:pPr>
        <w:spacing w:after="0" w:line="360" w:lineRule="auto"/>
        <w:ind w:right="-46"/>
        <w:jc w:val="both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 w:themeColor="text1"/>
          <w:vertAlign w:val="superscript"/>
        </w:rPr>
        <w:t>15</w:t>
      </w:r>
      <w:r w:rsidRPr="008334C8">
        <w:rPr>
          <w:rFonts w:cstheme="minorHAnsi"/>
          <w:color w:val="000000" w:themeColor="text1"/>
        </w:rPr>
        <w:t>Department of Medical Microbiology &amp; Parasitology, College of Medicine, University of Ibadan, Ibadan, Nigeria.</w:t>
      </w:r>
    </w:p>
    <w:p w14:paraId="472E1761" w14:textId="77777777" w:rsidR="00B12636" w:rsidRPr="008334C8" w:rsidRDefault="00B12636" w:rsidP="00B126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cstheme="minorHAnsi"/>
          <w:color w:val="000000" w:themeColor="text1"/>
        </w:rPr>
      </w:pPr>
      <w:r w:rsidRPr="008334C8">
        <w:rPr>
          <w:rFonts w:cstheme="minorHAnsi"/>
          <w:color w:val="000000"/>
          <w:vertAlign w:val="superscript"/>
        </w:rPr>
        <w:t>16</w:t>
      </w:r>
      <w:r w:rsidRPr="008334C8">
        <w:rPr>
          <w:rFonts w:cstheme="minorHAnsi"/>
          <w:color w:val="000000"/>
        </w:rPr>
        <w:t>Bandim Health Project/National Institute, Bissau Cedex, Guinea Bissau</w:t>
      </w:r>
    </w:p>
    <w:p w14:paraId="4E43D23C" w14:textId="77777777" w:rsidR="00B12636" w:rsidRPr="008334C8" w:rsidRDefault="00B12636" w:rsidP="00B12636">
      <w:pPr>
        <w:pStyle w:val="NormalWeb"/>
        <w:shd w:val="clear" w:color="auto" w:fill="FFFFFF"/>
        <w:spacing w:after="0" w:line="360" w:lineRule="auto"/>
        <w:jc w:val="both"/>
        <w:rPr>
          <w:rFonts w:asciiTheme="minorHAnsi" w:hAnsiTheme="minorHAnsi" w:cstheme="minorHAnsi"/>
          <w:color w:val="000000" w:themeColor="text1"/>
        </w:rPr>
      </w:pPr>
      <w:r w:rsidRPr="008334C8">
        <w:rPr>
          <w:rFonts w:asciiTheme="minorHAnsi" w:hAnsiTheme="minorHAnsi" w:cstheme="minorHAnsi"/>
          <w:color w:val="000000" w:themeColor="text1"/>
          <w:vertAlign w:val="superscript"/>
        </w:rPr>
        <w:lastRenderedPageBreak/>
        <w:t>17</w:t>
      </w:r>
      <w:r w:rsidRPr="008334C8">
        <w:rPr>
          <w:rFonts w:asciiTheme="minorHAnsi" w:hAnsiTheme="minorHAnsi" w:cstheme="minorHAnsi"/>
          <w:color w:val="000000" w:themeColor="text1"/>
        </w:rPr>
        <w:t xml:space="preserve">National Public Health Laboratories, MoH, The Gambia </w:t>
      </w:r>
    </w:p>
    <w:p w14:paraId="1AE51427" w14:textId="77777777" w:rsidR="00B12636" w:rsidRPr="008334C8" w:rsidRDefault="00B12636" w:rsidP="00B12636">
      <w:pPr>
        <w:pStyle w:val="NormalWeb"/>
        <w:shd w:val="clear" w:color="auto" w:fill="FFFFFF"/>
        <w:spacing w:after="0" w:line="360" w:lineRule="auto"/>
        <w:jc w:val="both"/>
        <w:rPr>
          <w:rFonts w:asciiTheme="minorHAnsi" w:hAnsiTheme="minorHAnsi" w:cstheme="minorHAnsi"/>
          <w:color w:val="000000" w:themeColor="text1"/>
        </w:rPr>
      </w:pPr>
      <w:r w:rsidRPr="008334C8">
        <w:rPr>
          <w:rFonts w:asciiTheme="minorHAnsi" w:hAnsiTheme="minorHAnsi" w:cstheme="minorHAnsi"/>
          <w:color w:val="000000" w:themeColor="text1"/>
          <w:vertAlign w:val="superscript"/>
        </w:rPr>
        <w:t>18</w:t>
      </w:r>
      <w:r w:rsidRPr="008334C8">
        <w:rPr>
          <w:rFonts w:asciiTheme="minorHAnsi" w:hAnsiTheme="minorHAnsi" w:cstheme="minorHAnsi"/>
          <w:color w:val="000000" w:themeColor="text1"/>
        </w:rPr>
        <w:t>University of The Gambia Medical School, Banjul, The Gambia</w:t>
      </w:r>
    </w:p>
    <w:p w14:paraId="6142D32A" w14:textId="77777777" w:rsidR="00B12636" w:rsidRPr="008334C8" w:rsidRDefault="00B12636" w:rsidP="00B12636">
      <w:pPr>
        <w:pStyle w:val="MDPI16affiliation"/>
        <w:spacing w:line="360" w:lineRule="auto"/>
        <w:ind w:left="198" w:right="-46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8334C8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GB"/>
        </w:rPr>
        <w:t>19</w:t>
      </w:r>
      <w:r w:rsidRPr="008334C8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Clinical Research Department, Faculty of Infectious and Tropical Diseases, London School of Hygiene and Tropical Medicine, London, UK</w:t>
      </w:r>
    </w:p>
    <w:p w14:paraId="5BABD889" w14:textId="77777777" w:rsidR="00B12636" w:rsidRPr="008334C8" w:rsidRDefault="00B12636" w:rsidP="00B12636">
      <w:pPr>
        <w:pStyle w:val="MDPI16affiliation"/>
        <w:spacing w:line="360" w:lineRule="auto"/>
        <w:ind w:left="198" w:right="-46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8334C8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GB"/>
        </w:rPr>
        <w:t>20</w:t>
      </w:r>
      <w:r w:rsidRPr="008334C8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The TB Centre, London School of Hygiene and Tropical Medicine, London, UK </w:t>
      </w:r>
    </w:p>
    <w:p w14:paraId="6A9ED749" w14:textId="77777777" w:rsidR="00B12636" w:rsidRPr="008334C8" w:rsidRDefault="00B12636" w:rsidP="00B12636">
      <w:pPr>
        <w:pStyle w:val="MDPI16affiliation"/>
        <w:spacing w:line="360" w:lineRule="auto"/>
        <w:ind w:left="198" w:right="-46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8334C8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GB"/>
        </w:rPr>
        <w:t>21</w:t>
      </w:r>
      <w:r w:rsidRPr="008334C8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Department of Infection Biology, Faculty of Infectious and Tropical Diseases, London School of Hygiene and Tropical Medicine, London, UK</w:t>
      </w:r>
    </w:p>
    <w:p w14:paraId="7B15F624" w14:textId="2646D66A" w:rsidR="007970B5" w:rsidRPr="00521C4E" w:rsidRDefault="00B12636" w:rsidP="00521C4E">
      <w:pPr>
        <w:pStyle w:val="MDPI16affiliation"/>
        <w:spacing w:line="360" w:lineRule="auto"/>
        <w:ind w:left="198" w:right="-46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</w:pPr>
      <w:r w:rsidRPr="008334C8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GB"/>
        </w:rPr>
        <w:t>22</w:t>
      </w:r>
      <w:r w:rsidRPr="008334C8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Centre for Epidemic Preparedness and Response, London School of Hygiene and Tropical Medicine, London, UK</w:t>
      </w:r>
    </w:p>
    <w:sectPr w:rsidR="007970B5" w:rsidRPr="00521C4E" w:rsidSect="0068654A">
      <w:footerReference w:type="default" r:id="rId7"/>
      <w:pgSz w:w="12240" w:h="15840"/>
      <w:pgMar w:top="1384" w:right="1440" w:bottom="1221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45FFD" w14:textId="77777777" w:rsidR="006B3825" w:rsidRDefault="006B3825" w:rsidP="000E720A">
      <w:pPr>
        <w:spacing w:after="0" w:line="240" w:lineRule="auto"/>
      </w:pPr>
      <w:r>
        <w:separator/>
      </w:r>
    </w:p>
  </w:endnote>
  <w:endnote w:type="continuationSeparator" w:id="0">
    <w:p w14:paraId="33CC4592" w14:textId="77777777" w:rsidR="006B3825" w:rsidRDefault="006B3825" w:rsidP="000E7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Segoe U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FreeSans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173591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539E0FE" w14:textId="4EB783B4" w:rsidR="00B65E43" w:rsidRDefault="00B65E43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4F2C96">
          <w:rPr>
            <w:b/>
            <w:bCs/>
            <w:noProof/>
          </w:rPr>
          <w:t>2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E3230BB" w14:textId="77777777" w:rsidR="00B65E43" w:rsidRDefault="00B65E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C3559" w14:textId="77777777" w:rsidR="006B3825" w:rsidRDefault="006B3825" w:rsidP="000E720A">
      <w:pPr>
        <w:spacing w:after="0" w:line="240" w:lineRule="auto"/>
      </w:pPr>
      <w:r>
        <w:separator/>
      </w:r>
    </w:p>
  </w:footnote>
  <w:footnote w:type="continuationSeparator" w:id="0">
    <w:p w14:paraId="57D01636" w14:textId="77777777" w:rsidR="006B3825" w:rsidRDefault="006B3825" w:rsidP="000E7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rw09w0a0ptpdew2pe505fgepzptw02deaw&quot;&gt;EU&lt;record-ids&gt;&lt;item&gt;5&lt;/item&gt;&lt;item&gt;6&lt;/item&gt;&lt;item&gt;7&lt;/item&gt;&lt;item&gt;8&lt;/item&gt;&lt;item&gt;23&lt;/item&gt;&lt;item&gt;36&lt;/item&gt;&lt;item&gt;38&lt;/item&gt;&lt;item&gt;45&lt;/item&gt;&lt;item&gt;50&lt;/item&gt;&lt;item&gt;72&lt;/item&gt;&lt;item&gt;91&lt;/item&gt;&lt;item&gt;92&lt;/item&gt;&lt;item&gt;93&lt;/item&gt;&lt;item&gt;94&lt;/item&gt;&lt;item&gt;95&lt;/item&gt;&lt;item&gt;96&lt;/item&gt;&lt;item&gt;97&lt;/item&gt;&lt;item&gt;98&lt;/item&gt;&lt;item&gt;100&lt;/item&gt;&lt;item&gt;101&lt;/item&gt;&lt;item&gt;102&lt;/item&gt;&lt;item&gt;103&lt;/item&gt;&lt;item&gt;104&lt;/item&gt;&lt;item&gt;105&lt;/item&gt;&lt;item&gt;106&lt;/item&gt;&lt;/record-ids&gt;&lt;/item&gt;&lt;item db-id=&quot;rverxxxeyse59gezzx0pzpvsa009wa5s5sv2&quot;&gt;plosdrasamoah&lt;record-ids&gt;&lt;item&gt;30&lt;/item&gt;&lt;item&gt;31&lt;/item&gt;&lt;/record-ids&gt;&lt;/item&gt;&lt;/Libraries&gt;"/>
  </w:docVars>
  <w:rsids>
    <w:rsidRoot w:val="007110AA"/>
    <w:rsid w:val="00001063"/>
    <w:rsid w:val="000104EB"/>
    <w:rsid w:val="000176F4"/>
    <w:rsid w:val="0003794F"/>
    <w:rsid w:val="00043422"/>
    <w:rsid w:val="0004373C"/>
    <w:rsid w:val="00045287"/>
    <w:rsid w:val="000500A7"/>
    <w:rsid w:val="0005427A"/>
    <w:rsid w:val="00064C25"/>
    <w:rsid w:val="00064CDC"/>
    <w:rsid w:val="000718AF"/>
    <w:rsid w:val="00072150"/>
    <w:rsid w:val="00080E10"/>
    <w:rsid w:val="00086841"/>
    <w:rsid w:val="000905AA"/>
    <w:rsid w:val="000972CC"/>
    <w:rsid w:val="000B06F4"/>
    <w:rsid w:val="000B561C"/>
    <w:rsid w:val="000C4C0A"/>
    <w:rsid w:val="000C61C4"/>
    <w:rsid w:val="000D54CE"/>
    <w:rsid w:val="000D740F"/>
    <w:rsid w:val="000E0A39"/>
    <w:rsid w:val="000E720A"/>
    <w:rsid w:val="000F362F"/>
    <w:rsid w:val="000F6CD9"/>
    <w:rsid w:val="00100B98"/>
    <w:rsid w:val="001014F3"/>
    <w:rsid w:val="00103A78"/>
    <w:rsid w:val="00112262"/>
    <w:rsid w:val="0011247F"/>
    <w:rsid w:val="00113564"/>
    <w:rsid w:val="00120EFB"/>
    <w:rsid w:val="00125243"/>
    <w:rsid w:val="00126919"/>
    <w:rsid w:val="001269F8"/>
    <w:rsid w:val="00131ECC"/>
    <w:rsid w:val="00150192"/>
    <w:rsid w:val="00155A9F"/>
    <w:rsid w:val="001611CA"/>
    <w:rsid w:val="00163CC6"/>
    <w:rsid w:val="0016465E"/>
    <w:rsid w:val="00171E1B"/>
    <w:rsid w:val="00175DE3"/>
    <w:rsid w:val="001844B3"/>
    <w:rsid w:val="001919FD"/>
    <w:rsid w:val="001926DA"/>
    <w:rsid w:val="00193E61"/>
    <w:rsid w:val="001949CE"/>
    <w:rsid w:val="00197844"/>
    <w:rsid w:val="001A15A9"/>
    <w:rsid w:val="001D1329"/>
    <w:rsid w:val="001E279A"/>
    <w:rsid w:val="001E64F8"/>
    <w:rsid w:val="001F59EF"/>
    <w:rsid w:val="002030CB"/>
    <w:rsid w:val="00214489"/>
    <w:rsid w:val="002170D8"/>
    <w:rsid w:val="0025202E"/>
    <w:rsid w:val="002524D4"/>
    <w:rsid w:val="00262B92"/>
    <w:rsid w:val="00272591"/>
    <w:rsid w:val="0028099F"/>
    <w:rsid w:val="002876AF"/>
    <w:rsid w:val="00295152"/>
    <w:rsid w:val="00296DF0"/>
    <w:rsid w:val="002A1A16"/>
    <w:rsid w:val="002A40DE"/>
    <w:rsid w:val="002B06B4"/>
    <w:rsid w:val="002B08F4"/>
    <w:rsid w:val="002C2122"/>
    <w:rsid w:val="002D3710"/>
    <w:rsid w:val="002F12A4"/>
    <w:rsid w:val="002F65F5"/>
    <w:rsid w:val="002F743D"/>
    <w:rsid w:val="0031378B"/>
    <w:rsid w:val="003137D2"/>
    <w:rsid w:val="00315710"/>
    <w:rsid w:val="00334480"/>
    <w:rsid w:val="00336B35"/>
    <w:rsid w:val="00337515"/>
    <w:rsid w:val="00342645"/>
    <w:rsid w:val="00354090"/>
    <w:rsid w:val="00362319"/>
    <w:rsid w:val="003718B0"/>
    <w:rsid w:val="00373C95"/>
    <w:rsid w:val="00375070"/>
    <w:rsid w:val="0038128A"/>
    <w:rsid w:val="0038291D"/>
    <w:rsid w:val="00383E39"/>
    <w:rsid w:val="003849FB"/>
    <w:rsid w:val="003918EA"/>
    <w:rsid w:val="003A06EE"/>
    <w:rsid w:val="003A7103"/>
    <w:rsid w:val="003B03A2"/>
    <w:rsid w:val="003B2506"/>
    <w:rsid w:val="003B37FD"/>
    <w:rsid w:val="003B7CCB"/>
    <w:rsid w:val="003C461C"/>
    <w:rsid w:val="003D0D15"/>
    <w:rsid w:val="003D28F1"/>
    <w:rsid w:val="003D5D85"/>
    <w:rsid w:val="003D6B70"/>
    <w:rsid w:val="003E11DB"/>
    <w:rsid w:val="003E460D"/>
    <w:rsid w:val="003F548C"/>
    <w:rsid w:val="004035B9"/>
    <w:rsid w:val="00404186"/>
    <w:rsid w:val="00407138"/>
    <w:rsid w:val="004128A3"/>
    <w:rsid w:val="00421A6C"/>
    <w:rsid w:val="0042763C"/>
    <w:rsid w:val="00441FB1"/>
    <w:rsid w:val="00446D61"/>
    <w:rsid w:val="004513C4"/>
    <w:rsid w:val="0045196A"/>
    <w:rsid w:val="0045668E"/>
    <w:rsid w:val="004661D5"/>
    <w:rsid w:val="00467638"/>
    <w:rsid w:val="00477AC0"/>
    <w:rsid w:val="00495924"/>
    <w:rsid w:val="004A2D31"/>
    <w:rsid w:val="004A4B18"/>
    <w:rsid w:val="004B0D31"/>
    <w:rsid w:val="004B1BE2"/>
    <w:rsid w:val="004C4641"/>
    <w:rsid w:val="004C533F"/>
    <w:rsid w:val="004C53EA"/>
    <w:rsid w:val="004D17A1"/>
    <w:rsid w:val="004D44F7"/>
    <w:rsid w:val="004D701B"/>
    <w:rsid w:val="004F0C93"/>
    <w:rsid w:val="004F1C3D"/>
    <w:rsid w:val="004F2C96"/>
    <w:rsid w:val="00500311"/>
    <w:rsid w:val="005152B2"/>
    <w:rsid w:val="005157BF"/>
    <w:rsid w:val="005211FF"/>
    <w:rsid w:val="00521C4E"/>
    <w:rsid w:val="00522848"/>
    <w:rsid w:val="00532320"/>
    <w:rsid w:val="00534E9E"/>
    <w:rsid w:val="00535519"/>
    <w:rsid w:val="00535AD2"/>
    <w:rsid w:val="005361DF"/>
    <w:rsid w:val="0054048F"/>
    <w:rsid w:val="0054509F"/>
    <w:rsid w:val="00551607"/>
    <w:rsid w:val="00562115"/>
    <w:rsid w:val="00566D9E"/>
    <w:rsid w:val="0058352D"/>
    <w:rsid w:val="005859F6"/>
    <w:rsid w:val="0059071A"/>
    <w:rsid w:val="00596FDB"/>
    <w:rsid w:val="005B136D"/>
    <w:rsid w:val="005B2B21"/>
    <w:rsid w:val="005B5848"/>
    <w:rsid w:val="005C1E39"/>
    <w:rsid w:val="005C2AF1"/>
    <w:rsid w:val="005F1211"/>
    <w:rsid w:val="00607BE3"/>
    <w:rsid w:val="00611FBC"/>
    <w:rsid w:val="006205D0"/>
    <w:rsid w:val="006220DA"/>
    <w:rsid w:val="00625332"/>
    <w:rsid w:val="006309B2"/>
    <w:rsid w:val="00632516"/>
    <w:rsid w:val="006335F4"/>
    <w:rsid w:val="00634303"/>
    <w:rsid w:val="00643528"/>
    <w:rsid w:val="00646D67"/>
    <w:rsid w:val="00653C56"/>
    <w:rsid w:val="00653C9E"/>
    <w:rsid w:val="006555BE"/>
    <w:rsid w:val="00661A9E"/>
    <w:rsid w:val="00662105"/>
    <w:rsid w:val="00677614"/>
    <w:rsid w:val="00680E98"/>
    <w:rsid w:val="00683B8B"/>
    <w:rsid w:val="0068654A"/>
    <w:rsid w:val="006931E0"/>
    <w:rsid w:val="006B3825"/>
    <w:rsid w:val="006B67A5"/>
    <w:rsid w:val="006B6CF2"/>
    <w:rsid w:val="006D316F"/>
    <w:rsid w:val="007059A4"/>
    <w:rsid w:val="007110AA"/>
    <w:rsid w:val="00724B9C"/>
    <w:rsid w:val="00726B57"/>
    <w:rsid w:val="00743784"/>
    <w:rsid w:val="00751A5D"/>
    <w:rsid w:val="00755F1A"/>
    <w:rsid w:val="0075732F"/>
    <w:rsid w:val="00757B96"/>
    <w:rsid w:val="0076236B"/>
    <w:rsid w:val="00764491"/>
    <w:rsid w:val="00774906"/>
    <w:rsid w:val="00774E73"/>
    <w:rsid w:val="00783285"/>
    <w:rsid w:val="007864F6"/>
    <w:rsid w:val="00791194"/>
    <w:rsid w:val="00791E09"/>
    <w:rsid w:val="007970B5"/>
    <w:rsid w:val="007B6808"/>
    <w:rsid w:val="007B716B"/>
    <w:rsid w:val="007C6825"/>
    <w:rsid w:val="007D1F0E"/>
    <w:rsid w:val="007D3D45"/>
    <w:rsid w:val="007D564B"/>
    <w:rsid w:val="007D5E7C"/>
    <w:rsid w:val="007E2538"/>
    <w:rsid w:val="007E457E"/>
    <w:rsid w:val="007E50BE"/>
    <w:rsid w:val="007E6348"/>
    <w:rsid w:val="007E6442"/>
    <w:rsid w:val="007E6542"/>
    <w:rsid w:val="007E7D08"/>
    <w:rsid w:val="0080115B"/>
    <w:rsid w:val="0080310F"/>
    <w:rsid w:val="0080594F"/>
    <w:rsid w:val="008124AF"/>
    <w:rsid w:val="00820BBC"/>
    <w:rsid w:val="0082359B"/>
    <w:rsid w:val="008348E6"/>
    <w:rsid w:val="008362B6"/>
    <w:rsid w:val="00842FD1"/>
    <w:rsid w:val="00843C39"/>
    <w:rsid w:val="008476E1"/>
    <w:rsid w:val="00847CB2"/>
    <w:rsid w:val="00852B14"/>
    <w:rsid w:val="00861100"/>
    <w:rsid w:val="00874230"/>
    <w:rsid w:val="00876393"/>
    <w:rsid w:val="00880F3E"/>
    <w:rsid w:val="00884986"/>
    <w:rsid w:val="008932DC"/>
    <w:rsid w:val="008A68E4"/>
    <w:rsid w:val="008B42F8"/>
    <w:rsid w:val="008B4824"/>
    <w:rsid w:val="008C65CE"/>
    <w:rsid w:val="008E141B"/>
    <w:rsid w:val="008E4674"/>
    <w:rsid w:val="008E5D80"/>
    <w:rsid w:val="008F2F8F"/>
    <w:rsid w:val="00902936"/>
    <w:rsid w:val="009050FB"/>
    <w:rsid w:val="009148CB"/>
    <w:rsid w:val="00930E25"/>
    <w:rsid w:val="00936A23"/>
    <w:rsid w:val="00944225"/>
    <w:rsid w:val="009452CE"/>
    <w:rsid w:val="0095162F"/>
    <w:rsid w:val="00951A72"/>
    <w:rsid w:val="00961E02"/>
    <w:rsid w:val="00963B55"/>
    <w:rsid w:val="00964F28"/>
    <w:rsid w:val="00993690"/>
    <w:rsid w:val="009A2B55"/>
    <w:rsid w:val="009A52BB"/>
    <w:rsid w:val="009B0FF3"/>
    <w:rsid w:val="009B2829"/>
    <w:rsid w:val="009B68B8"/>
    <w:rsid w:val="009B6D6F"/>
    <w:rsid w:val="009B7604"/>
    <w:rsid w:val="009D24FC"/>
    <w:rsid w:val="009D65C0"/>
    <w:rsid w:val="009E15E5"/>
    <w:rsid w:val="009F0DF3"/>
    <w:rsid w:val="009F0F5D"/>
    <w:rsid w:val="009F4EE3"/>
    <w:rsid w:val="00A04965"/>
    <w:rsid w:val="00A21388"/>
    <w:rsid w:val="00A35F53"/>
    <w:rsid w:val="00A3768C"/>
    <w:rsid w:val="00A41A44"/>
    <w:rsid w:val="00A553C8"/>
    <w:rsid w:val="00A61AA5"/>
    <w:rsid w:val="00A62EF1"/>
    <w:rsid w:val="00A66563"/>
    <w:rsid w:val="00A82452"/>
    <w:rsid w:val="00AB63DF"/>
    <w:rsid w:val="00AC0E3C"/>
    <w:rsid w:val="00AD2DCE"/>
    <w:rsid w:val="00AE48DF"/>
    <w:rsid w:val="00AE7930"/>
    <w:rsid w:val="00AF1CCE"/>
    <w:rsid w:val="00AF4087"/>
    <w:rsid w:val="00B01105"/>
    <w:rsid w:val="00B12636"/>
    <w:rsid w:val="00B22613"/>
    <w:rsid w:val="00B2562F"/>
    <w:rsid w:val="00B25A4B"/>
    <w:rsid w:val="00B26E9E"/>
    <w:rsid w:val="00B3156E"/>
    <w:rsid w:val="00B31AA7"/>
    <w:rsid w:val="00B333E8"/>
    <w:rsid w:val="00B35446"/>
    <w:rsid w:val="00B40B88"/>
    <w:rsid w:val="00B56A87"/>
    <w:rsid w:val="00B65E43"/>
    <w:rsid w:val="00B67722"/>
    <w:rsid w:val="00B81080"/>
    <w:rsid w:val="00B87AEA"/>
    <w:rsid w:val="00BA602F"/>
    <w:rsid w:val="00BB0593"/>
    <w:rsid w:val="00BB2E5E"/>
    <w:rsid w:val="00BB7CD5"/>
    <w:rsid w:val="00BC0A95"/>
    <w:rsid w:val="00BC14BC"/>
    <w:rsid w:val="00BD10DA"/>
    <w:rsid w:val="00BE057B"/>
    <w:rsid w:val="00BE0AE1"/>
    <w:rsid w:val="00BE37D2"/>
    <w:rsid w:val="00BF128C"/>
    <w:rsid w:val="00BF26EB"/>
    <w:rsid w:val="00BF560C"/>
    <w:rsid w:val="00BF6EAF"/>
    <w:rsid w:val="00C0342A"/>
    <w:rsid w:val="00C04676"/>
    <w:rsid w:val="00C05FC9"/>
    <w:rsid w:val="00C07D86"/>
    <w:rsid w:val="00C16F92"/>
    <w:rsid w:val="00C22B81"/>
    <w:rsid w:val="00C24A6D"/>
    <w:rsid w:val="00C34446"/>
    <w:rsid w:val="00C4077E"/>
    <w:rsid w:val="00C43A0C"/>
    <w:rsid w:val="00C446DD"/>
    <w:rsid w:val="00C53F88"/>
    <w:rsid w:val="00C546A1"/>
    <w:rsid w:val="00C56312"/>
    <w:rsid w:val="00C5775A"/>
    <w:rsid w:val="00C61765"/>
    <w:rsid w:val="00C74B9D"/>
    <w:rsid w:val="00C74D73"/>
    <w:rsid w:val="00C8732C"/>
    <w:rsid w:val="00C936BF"/>
    <w:rsid w:val="00C9634F"/>
    <w:rsid w:val="00C97EF1"/>
    <w:rsid w:val="00CA16A1"/>
    <w:rsid w:val="00CA4EBA"/>
    <w:rsid w:val="00CB6E22"/>
    <w:rsid w:val="00CC665A"/>
    <w:rsid w:val="00CE1A4F"/>
    <w:rsid w:val="00CE4AFE"/>
    <w:rsid w:val="00D15971"/>
    <w:rsid w:val="00D3426A"/>
    <w:rsid w:val="00D3459F"/>
    <w:rsid w:val="00D371E6"/>
    <w:rsid w:val="00D47220"/>
    <w:rsid w:val="00D50C15"/>
    <w:rsid w:val="00D63E27"/>
    <w:rsid w:val="00D644C8"/>
    <w:rsid w:val="00D7640D"/>
    <w:rsid w:val="00D901D5"/>
    <w:rsid w:val="00DB263F"/>
    <w:rsid w:val="00DC55A4"/>
    <w:rsid w:val="00DC6027"/>
    <w:rsid w:val="00DD0103"/>
    <w:rsid w:val="00DD15BA"/>
    <w:rsid w:val="00DD1AC7"/>
    <w:rsid w:val="00DD3D75"/>
    <w:rsid w:val="00DD4338"/>
    <w:rsid w:val="00DD64F9"/>
    <w:rsid w:val="00DF4072"/>
    <w:rsid w:val="00DF4E34"/>
    <w:rsid w:val="00E007EF"/>
    <w:rsid w:val="00E048E5"/>
    <w:rsid w:val="00E106AD"/>
    <w:rsid w:val="00E24394"/>
    <w:rsid w:val="00E24EE0"/>
    <w:rsid w:val="00E2590A"/>
    <w:rsid w:val="00E261FC"/>
    <w:rsid w:val="00E3349D"/>
    <w:rsid w:val="00E354ED"/>
    <w:rsid w:val="00E47EE9"/>
    <w:rsid w:val="00E60A40"/>
    <w:rsid w:val="00E63083"/>
    <w:rsid w:val="00E65BCA"/>
    <w:rsid w:val="00E65DD3"/>
    <w:rsid w:val="00E7039F"/>
    <w:rsid w:val="00E705C6"/>
    <w:rsid w:val="00E70F52"/>
    <w:rsid w:val="00E71A9C"/>
    <w:rsid w:val="00E73F1A"/>
    <w:rsid w:val="00E75A48"/>
    <w:rsid w:val="00E876BE"/>
    <w:rsid w:val="00E97C20"/>
    <w:rsid w:val="00EA0175"/>
    <w:rsid w:val="00EA27DA"/>
    <w:rsid w:val="00EA5E44"/>
    <w:rsid w:val="00EA60CE"/>
    <w:rsid w:val="00EB297A"/>
    <w:rsid w:val="00EB2B30"/>
    <w:rsid w:val="00EB7D1F"/>
    <w:rsid w:val="00EC0A15"/>
    <w:rsid w:val="00EC18D2"/>
    <w:rsid w:val="00EC2022"/>
    <w:rsid w:val="00ED7D24"/>
    <w:rsid w:val="00EE7A57"/>
    <w:rsid w:val="00F07E1C"/>
    <w:rsid w:val="00F17C21"/>
    <w:rsid w:val="00F2167C"/>
    <w:rsid w:val="00F24ACF"/>
    <w:rsid w:val="00F42C76"/>
    <w:rsid w:val="00F442BD"/>
    <w:rsid w:val="00F52DA4"/>
    <w:rsid w:val="00F54EA4"/>
    <w:rsid w:val="00F57110"/>
    <w:rsid w:val="00F6077C"/>
    <w:rsid w:val="00F67E22"/>
    <w:rsid w:val="00F71E5A"/>
    <w:rsid w:val="00F72A15"/>
    <w:rsid w:val="00F7529F"/>
    <w:rsid w:val="00F81FEF"/>
    <w:rsid w:val="00F94A8C"/>
    <w:rsid w:val="00FA5764"/>
    <w:rsid w:val="00FA640D"/>
    <w:rsid w:val="00FB1C29"/>
    <w:rsid w:val="00FB6E0A"/>
    <w:rsid w:val="00FB7635"/>
    <w:rsid w:val="00FC0F94"/>
    <w:rsid w:val="00FC2053"/>
    <w:rsid w:val="00FD46D9"/>
    <w:rsid w:val="00FD7D35"/>
    <w:rsid w:val="00FF42FF"/>
    <w:rsid w:val="00FF658F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140979"/>
  <w15:docId w15:val="{74BED32C-D13B-4274-B947-B26E53F2F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760"/>
    <w:pPr>
      <w:suppressAutoHyphens/>
      <w:spacing w:after="160"/>
    </w:pPr>
  </w:style>
  <w:style w:type="paragraph" w:styleId="Heading1">
    <w:name w:val="heading 1"/>
    <w:basedOn w:val="Normal"/>
    <w:link w:val="Heading1Char"/>
    <w:uiPriority w:val="9"/>
    <w:qFormat/>
    <w:rsid w:val="00F00760"/>
    <w:pPr>
      <w:outlineLvl w:val="0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8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760"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EndNoteBibliographyChar">
    <w:name w:val="EndNote Bibliography Char"/>
    <w:basedOn w:val="DefaultParagraphFont"/>
    <w:link w:val="EndNoteBibliography"/>
    <w:rsid w:val="005F3276"/>
  </w:style>
  <w:style w:type="character" w:customStyle="1" w:styleId="EndNoteBibliographyTitleChar">
    <w:name w:val="EndNote Bibliography Title Char"/>
    <w:basedOn w:val="DefaultParagraphFont"/>
    <w:link w:val="EndNoteBibliographyTitle"/>
    <w:rsid w:val="00CB02AD"/>
  </w:style>
  <w:style w:type="character" w:customStyle="1" w:styleId="InternetLink">
    <w:name w:val="Internet Link"/>
    <w:basedOn w:val="DefaultParagraphFont"/>
    <w:uiPriority w:val="99"/>
    <w:unhideWhenUsed/>
    <w:rsid w:val="00CB02AD"/>
    <w:rPr>
      <w:color w:val="0563C1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6523E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4698F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0874557432msonormal">
    <w:name w:val="yiv0874557432msonormal"/>
    <w:basedOn w:val="Normal"/>
    <w:rsid w:val="000B4F9C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F3276"/>
    <w:pPr>
      <w:spacing w:line="240" w:lineRule="auto"/>
      <w:jc w:val="both"/>
    </w:pPr>
  </w:style>
  <w:style w:type="paragraph" w:customStyle="1" w:styleId="EndNoteBibliographyTitle">
    <w:name w:val="EndNote Bibliography Title"/>
    <w:basedOn w:val="Normal"/>
    <w:link w:val="EndNoteBibliographyTitleChar"/>
    <w:rsid w:val="00CB02AD"/>
    <w:pPr>
      <w:spacing w:after="0"/>
      <w:jc w:val="center"/>
    </w:pPr>
  </w:style>
  <w:style w:type="table" w:customStyle="1" w:styleId="PlainTable41">
    <w:name w:val="Plain Table 41"/>
    <w:basedOn w:val="TableNormal"/>
    <w:uiPriority w:val="44"/>
    <w:rsid w:val="0092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3690"/>
  </w:style>
  <w:style w:type="paragraph" w:styleId="BalloonText">
    <w:name w:val="Balloon Text"/>
    <w:basedOn w:val="Normal"/>
    <w:link w:val="BalloonTextChar"/>
    <w:uiPriority w:val="99"/>
    <w:semiHidden/>
    <w:unhideWhenUsed/>
    <w:rsid w:val="00993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1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1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459F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4B1B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7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20A"/>
  </w:style>
  <w:style w:type="paragraph" w:styleId="Footer">
    <w:name w:val="footer"/>
    <w:basedOn w:val="Normal"/>
    <w:link w:val="FooterChar"/>
    <w:uiPriority w:val="99"/>
    <w:unhideWhenUsed/>
    <w:rsid w:val="000E7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20A"/>
  </w:style>
  <w:style w:type="character" w:customStyle="1" w:styleId="apple-converted-space">
    <w:name w:val="apple-converted-space"/>
    <w:basedOn w:val="DefaultParagraphFont"/>
    <w:rsid w:val="005C2AF1"/>
  </w:style>
  <w:style w:type="character" w:customStyle="1" w:styleId="xref">
    <w:name w:val="xref"/>
    <w:basedOn w:val="DefaultParagraphFont"/>
    <w:rsid w:val="001926DA"/>
  </w:style>
  <w:style w:type="character" w:customStyle="1" w:styleId="gen">
    <w:name w:val="gen"/>
    <w:basedOn w:val="DefaultParagraphFont"/>
    <w:rsid w:val="001926DA"/>
  </w:style>
  <w:style w:type="character" w:styleId="Emphasis">
    <w:name w:val="Emphasis"/>
    <w:basedOn w:val="DefaultParagraphFont"/>
    <w:uiPriority w:val="20"/>
    <w:qFormat/>
    <w:rsid w:val="0074378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67E2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1A1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1A5D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B28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DPI16affiliation">
    <w:name w:val="MDPI_1.6_affiliation"/>
    <w:qFormat/>
    <w:rsid w:val="00B1263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2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5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4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A2CF4-086D-EF42-B5DE-D120E9489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uel sakyi</dc:creator>
  <cp:lastModifiedBy>Isaac Darko Otchere</cp:lastModifiedBy>
  <cp:revision>21</cp:revision>
  <dcterms:created xsi:type="dcterms:W3CDTF">2021-09-13T17:01:00Z</dcterms:created>
  <dcterms:modified xsi:type="dcterms:W3CDTF">2024-07-08T17:3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mycobacteriology</vt:lpwstr>
  </property>
  <property fmtid="{D5CDD505-2E9C-101B-9397-08002B2CF9AE}" pid="17" name="Mendeley Recent Style Name 7_1">
    <vt:lpwstr>International Journal of Mycobacter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nternational-journal-of-mycobacteriology</vt:lpwstr>
  </property>
  <property fmtid="{D5CDD505-2E9C-101B-9397-08002B2CF9AE}" pid="24" name="Mendeley Unique User Id_1">
    <vt:lpwstr>65a420d8-e4c1-326f-8ccd-fceae3ce7f4a</vt:lpwstr>
  </property>
</Properties>
</file>